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DAD" w:rsidRDefault="002F6DAD" w:rsidP="002F6DAD">
      <w:pPr>
        <w:outlineLvl w:val="0"/>
        <w:rPr>
          <w:lang w:val="en-US"/>
        </w:rPr>
      </w:pPr>
      <w:bookmarkStart w:id="0" w:name="_GoBack"/>
      <w:bookmarkEnd w:id="0"/>
      <w:r w:rsidRPr="001E5712">
        <w:rPr>
          <w:b/>
          <w:lang w:val="en-US"/>
        </w:rPr>
        <w:t>Table S1:</w:t>
      </w:r>
      <w:r>
        <w:rPr>
          <w:lang w:val="en-US"/>
        </w:rPr>
        <w:t xml:space="preserve"> </w:t>
      </w:r>
      <w:r w:rsidRPr="002F6DAD">
        <w:rPr>
          <w:b/>
          <w:lang w:val="en-US"/>
        </w:rPr>
        <w:t xml:space="preserve">Counts of small RNA-seq reads mapped to JMRV miRNAs </w:t>
      </w:r>
    </w:p>
    <w:tbl>
      <w:tblPr>
        <w:tblW w:w="88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160"/>
        <w:gridCol w:w="2145"/>
        <w:gridCol w:w="160"/>
        <w:gridCol w:w="1077"/>
        <w:gridCol w:w="1077"/>
        <w:gridCol w:w="160"/>
        <w:gridCol w:w="1077"/>
        <w:gridCol w:w="1077"/>
      </w:tblGrid>
      <w:tr w:rsidR="002F6DAD" w:rsidRPr="00F505D8" w:rsidTr="00DA6343">
        <w:trPr>
          <w:trHeight w:val="300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enomic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1021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fect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iDG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</w:t>
            </w: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ordinates</w:t>
            </w:r>
            <w:r w:rsidRPr="0083362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ecurso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atur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ecurso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F505D8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505D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ature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1678..111749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,19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,1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1796..111875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48,4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48,3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1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124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1938..112016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86,8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86,7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,7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,764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2108..112187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74,5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74,3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5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522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2291..112367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49,7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49,7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2480..112550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0,4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0,3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2882..112956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83,0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82,9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3340..113422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481,4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481,2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63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3446..113527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3,2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22,9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01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4553..114632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6,5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6,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4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,449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4734..114813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,5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,5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5044..115123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,6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,6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6030..116110 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7,8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7,8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6224..116301 (-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6,93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36,21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</w:tr>
      <w:tr w:rsidR="002F6DAD" w:rsidRPr="00F505D8" w:rsidTr="00DA6343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jmrv-miR-jR1-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116363..116424 (-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43,0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43,07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DAD" w:rsidRPr="00C15B8D" w:rsidRDefault="002F6DAD" w:rsidP="00DA6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B8D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</w:tr>
    </w:tbl>
    <w:p w:rsidR="002F6DAD" w:rsidRDefault="002F6DAD" w:rsidP="002F6DAD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>: genomic coordinates of known JMRV miRNAs</w:t>
      </w:r>
    </w:p>
    <w:p w:rsidR="002F6DAD" w:rsidRDefault="002F6DAD" w:rsidP="002F6DAD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>
        <w:rPr>
          <w:lang w:val="en-US"/>
        </w:rPr>
        <w:t>: reads mapped to viral precursor or mature miRNA regions in JMRV-infected fibroblasts</w:t>
      </w:r>
    </w:p>
    <w:p w:rsidR="002F6DAD" w:rsidRDefault="002F6DAD" w:rsidP="002F6DAD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c</w:t>
      </w:r>
      <w:proofErr w:type="gramEnd"/>
      <w:r>
        <w:rPr>
          <w:lang w:val="en-US"/>
        </w:rPr>
        <w:t>: reads mapped to viral precursor or mature miRNA regions in 293T cells transfected with the JMRV miDGE expression library</w:t>
      </w:r>
    </w:p>
    <w:p w:rsidR="00EA5932" w:rsidRDefault="00EA5932"/>
    <w:sectPr w:rsidR="00EA5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DAD"/>
    <w:rsid w:val="002F6DAD"/>
    <w:rsid w:val="00EA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0A559-8AA0-4DD4-9C27-BA28369D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DA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</dc:creator>
  <cp:keywords/>
  <dc:description/>
  <cp:lastModifiedBy>Rodney</cp:lastModifiedBy>
  <cp:revision>1</cp:revision>
  <dcterms:created xsi:type="dcterms:W3CDTF">2018-04-04T21:05:00Z</dcterms:created>
  <dcterms:modified xsi:type="dcterms:W3CDTF">2018-04-04T21:06:00Z</dcterms:modified>
</cp:coreProperties>
</file>